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b/>
          <w:sz w:val="20"/>
          <w:szCs w:val="20"/>
          <w:lang w:val="en-GB"/>
        </w:rPr>
        <w:t xml:space="preserve">Table S1: </w:t>
      </w:r>
      <w:r>
        <w:rPr>
          <w:rFonts w:cs="Calibri" w:ascii="Calibri" w:hAnsi="Calibri"/>
          <w:sz w:val="20"/>
          <w:szCs w:val="20"/>
          <w:lang w:val="en-GB"/>
        </w:rPr>
        <w:t xml:space="preserve">Up-regulated 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>a</w:t>
      </w:r>
      <w:r>
        <w:rPr>
          <w:rFonts w:cs="Calibri" w:ascii="Calibri" w:hAnsi="Calibri"/>
          <w:sz w:val="20"/>
          <w:szCs w:val="20"/>
          <w:lang w:val="en-GB"/>
        </w:rPr>
        <w:t xml:space="preserve"> genes in CPTR-treated vs. untreated CEM-SS cells.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b/>
          <w:b/>
          <w:sz w:val="16"/>
          <w:szCs w:val="16"/>
          <w:lang w:val="en-GB" w:eastAsia="en-US"/>
        </w:rPr>
      </w:pPr>
      <w:r>
        <w:rPr>
          <w:rFonts w:cs="Calibri" w:ascii="Calibri" w:hAnsi="Calibri"/>
          <w:b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3975</wp:posOffset>
                </wp:positionV>
                <wp:extent cx="576008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5pt" to="453.5pt,4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b/>
          <w:b/>
          <w:sz w:val="16"/>
          <w:szCs w:val="16"/>
          <w:lang w:val="en-GB"/>
        </w:rPr>
      </w:pPr>
      <w:r>
        <w:rPr>
          <w:rFonts w:cs="Calibri" w:ascii="Calibri" w:hAnsi="Calibri"/>
          <w:b/>
          <w:sz w:val="16"/>
          <w:szCs w:val="16"/>
          <w:lang w:val="en-GB"/>
        </w:rPr>
        <w:tab/>
        <w:t>Fold-</w:t>
        <w:tab/>
        <w:tab/>
        <w:tab/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b/>
          <w:sz w:val="16"/>
          <w:szCs w:val="16"/>
          <w:lang w:val="fr-FR"/>
        </w:rPr>
        <w:t>Accession</w:t>
        <w:tab/>
        <w:t>Change</w:t>
        <w:tab/>
        <w:tab/>
        <w:t>Gene Symbol</w:t>
        <w:tab/>
        <w:t>Description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lang w:val="fr-FR" w:eastAsia="en-US"/>
        </w:rPr>
      </w:pPr>
      <w:r>
        <w:rPr>
          <w:rFonts w:cs="Calibri" w:ascii="Calibri" w:hAnsi="Calibri"/>
          <w:b/>
          <w:sz w:val="16"/>
          <w:szCs w:val="16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576008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5pt" to="453.5pt,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33510</w:t>
        <w:tab/>
        <w:t>2.83</w:t>
        <w:tab/>
        <w:tab/>
        <w:t>DISP2</w:t>
        <w:tab/>
        <w:tab/>
        <w:t xml:space="preserve">Homo sapiens dispatched homolog 2 (Drosophila) (DISP2), mRNA 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2165</w:t>
        <w:tab/>
        <w:t>2.69</w:t>
        <w:tab/>
        <w:tab/>
        <w:t>ID1</w:t>
        <w:tab/>
        <w:tab/>
        <w:t>Homo sapiens inhibitor of DNA binding 1, dominant negative helix-</w:t>
        <w:tab/>
        <w:tab/>
        <w:tab/>
        <w:tab/>
        <w:tab/>
        <w:t>loop-helix protein (ID1), transcript variant 1, mRNA</w:t>
      </w:r>
    </w:p>
    <w:p>
      <w:pPr>
        <w:pStyle w:val="Normal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</w:rPr>
        <w:t>NM_173653</w:t>
        <w:tab/>
        <w:t>2.65</w:t>
        <w:tab/>
        <w:tab/>
        <w:t>SLC9A9</w:t>
        <w:tab/>
        <w:tab/>
        <w:t xml:space="preserve">Homo sapiens solute carrier family 9 (sodium/hydrogen </w:t>
        <w:tab/>
        <w:tab/>
        <w:tab/>
        <w:tab/>
        <w:tab/>
        <w:tab/>
        <w:t>exchanger), member 9 (SLC9A9), mRNA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</w:rPr>
      </w:pPr>
      <w:r>
        <w:rPr>
          <w:rFonts w:cs="Calibri" w:ascii="Calibri" w:hAnsi="Calibri"/>
          <w:sz w:val="12"/>
          <w:szCs w:val="12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5318</w:t>
        <w:tab/>
        <w:t>2.44</w:t>
        <w:tab/>
        <w:tab/>
        <w:t>H1F0</w:t>
        <w:tab/>
        <w:tab/>
        <w:t xml:space="preserve">Homo sapiens H1 histone family, member 0 (H1F0), mRNA </w:t>
      </w:r>
    </w:p>
    <w:p>
      <w:pPr>
        <w:pStyle w:val="Normal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ENST00000283694</w:t>
        <w:tab/>
        <w:t>2.24</w:t>
        <w:tab/>
        <w:tab/>
        <w:t>ENST00000283694</w:t>
        <w:tab/>
        <w:t xml:space="preserve">Homo sapiens Immunoglobulin variable region germ-line transcripts </w:t>
        <w:tab/>
        <w:tab/>
        <w:tab/>
        <w:tab/>
        <w:tab/>
        <w:t>(RF.BM, YF.PB2 cell line).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</w:rPr>
        <w:t>NM_005655</w:t>
        <w:tab/>
        <w:t>2.22</w:t>
        <w:tab/>
        <w:tab/>
        <w:t>KLF10</w:t>
        <w:tab/>
        <w:tab/>
        <w:t xml:space="preserve">Homo sapiens Kruppel-like factor 10 (KLF10), transcript variant 1, </w:t>
        <w:tab/>
        <w:tab/>
        <w:tab/>
        <w:tab/>
        <w:tab/>
        <w:t>mRNA</w:t>
      </w:r>
    </w:p>
    <w:p>
      <w:pPr>
        <w:pStyle w:val="Normal"/>
        <w:rPr>
          <w:rFonts w:ascii="Calibri" w:hAnsi="Calibri" w:cs="Calibri"/>
          <w:sz w:val="12"/>
          <w:szCs w:val="12"/>
        </w:rPr>
      </w:pPr>
      <w:r>
        <w:rPr>
          <w:rFonts w:cs="Calibri" w:ascii="Calibri" w:hAnsi="Calibri"/>
          <w:sz w:val="12"/>
          <w:szCs w:val="12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  <w:t>BC004179</w:t>
        <w:tab/>
        <w:t>2.20</w:t>
        <w:tab/>
        <w:tab/>
        <w:t>MGC2780</w:t>
        <w:tab/>
        <w:tab/>
        <w:t xml:space="preserve">Homo sapiens hypothetical protein MGC2780, mRNA (cDNA clone </w:t>
        <w:tab/>
        <w:tab/>
        <w:tab/>
        <w:tab/>
        <w:tab/>
        <w:t>IMAGE:2959703)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US"/>
        </w:rPr>
      </w:pPr>
      <w:r>
        <w:rPr>
          <w:rFonts w:cs="Calibri" w:ascii="Calibri" w:hAnsi="Calibri"/>
          <w:sz w:val="12"/>
          <w:szCs w:val="12"/>
          <w:lang w:val="en-US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</w:rPr>
        <w:t>NM_000421</w:t>
        <w:tab/>
        <w:t>2.18</w:t>
        <w:tab/>
        <w:tab/>
        <w:t>KRT10</w:t>
        <w:tab/>
        <w:tab/>
        <w:t xml:space="preserve">Homo sapiens keratin 10 (epidermolytic hyperkeratosis; keratosis </w:t>
        <w:tab/>
        <w:tab/>
        <w:tab/>
        <w:tab/>
        <w:tab/>
        <w:t xml:space="preserve">palmaris et plantaris) (KRT10), mRNA </w:t>
      </w:r>
    </w:p>
    <w:p>
      <w:pPr>
        <w:pStyle w:val="Normal"/>
        <w:rPr>
          <w:rFonts w:ascii="Calibri" w:hAnsi="Calibri" w:cs="Calibri"/>
          <w:sz w:val="12"/>
          <w:szCs w:val="12"/>
        </w:rPr>
      </w:pPr>
      <w:r>
        <w:rPr>
          <w:rFonts w:cs="Calibri" w:ascii="Calibri" w:hAnsi="Calibri"/>
          <w:sz w:val="12"/>
          <w:szCs w:val="12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2922</w:t>
        <w:tab/>
        <w:t>2.16</w:t>
        <w:tab/>
        <w:tab/>
        <w:t>RGS1</w:t>
        <w:tab/>
        <w:tab/>
        <w:t xml:space="preserve">Homo sapiens regulator of G-protein signalling 1 (RGS1), mRNA 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15948</w:t>
        <w:tab/>
        <w:t>2.14</w:t>
        <w:tab/>
        <w:tab/>
        <w:t>SLC35B3</w:t>
        <w:tab/>
        <w:tab/>
        <w:t xml:space="preserve">Homo sapiens solute carrier family 35, member B3 (SLC35B3), </w:t>
        <w:tab/>
        <w:tab/>
        <w:tab/>
        <w:tab/>
        <w:tab/>
        <w:tab/>
        <w:t xml:space="preserve">mRNA 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20734</w:t>
        <w:tab/>
        <w:t>2.14</w:t>
        <w:tab/>
        <w:tab/>
        <w:t>FAM80B</w:t>
        <w:tab/>
        <w:tab/>
        <w:t xml:space="preserve">Homo sapiens family with sequence similarity 80, member B </w:t>
        <w:tab/>
        <w:tab/>
        <w:tab/>
        <w:tab/>
        <w:tab/>
        <w:tab/>
        <w:t>(FAM80B), mRNA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16210</w:t>
        <w:tab/>
        <w:t>2.13</w:t>
        <w:tab/>
        <w:tab/>
        <w:t>C3orf18</w:t>
        <w:tab/>
        <w:tab/>
        <w:t xml:space="preserve">Homo sapiens chromosome 3 open reading frame 18 (C3orf18), </w:t>
        <w:tab/>
        <w:tab/>
        <w:tab/>
        <w:tab/>
        <w:tab/>
        <w:tab/>
        <w:t>mRNA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04569</w:t>
        <w:tab/>
        <w:t>2.13</w:t>
        <w:tab/>
        <w:tab/>
        <w:t>PIGH</w:t>
        <w:tab/>
        <w:tab/>
        <w:t xml:space="preserve">Homo sapiens phosphatidylinositol glycan anchor biosynthesis, class </w:t>
        <w:tab/>
        <w:tab/>
        <w:tab/>
        <w:tab/>
        <w:tab/>
        <w:t>H (PIGH), mRNA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05384</w:t>
        <w:tab/>
        <w:t>2.11</w:t>
        <w:tab/>
        <w:tab/>
        <w:t>NFIL3</w:t>
        <w:tab/>
        <w:tab/>
        <w:t xml:space="preserve">Homo sapiens nuclear factor, interleukin 3 regulated (NFIL3), </w:t>
        <w:tab/>
        <w:tab/>
        <w:tab/>
        <w:tab/>
        <w:tab/>
        <w:tab/>
        <w:t xml:space="preserve">mRNA 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6468</w:t>
        <w:tab/>
        <w:t>2.05</w:t>
        <w:tab/>
        <w:tab/>
        <w:t>POLR3C</w:t>
        <w:tab/>
        <w:tab/>
        <w:t xml:space="preserve">Homo sapiens polymerase (RNA) III (DNA directed) polypeptide C </w:t>
        <w:tab/>
        <w:tab/>
        <w:tab/>
        <w:tab/>
        <w:tab/>
        <w:t>(62kD) (POLR3C), mRNA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DQ926472</w:t>
        <w:tab/>
        <w:t>2.04</w:t>
        <w:tab/>
        <w:tab/>
        <w:t>DQ926472</w:t>
        <w:tab/>
        <w:tab/>
        <w:t xml:space="preserve">Homo sapiens clone IM2 3u45 immunoglobulin heavy chain variable </w:t>
        <w:tab/>
        <w:tab/>
        <w:tab/>
        <w:tab/>
        <w:tab/>
        <w:t xml:space="preserve">region mRNA, partial cds. 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AF035020</w:t>
        <w:tab/>
        <w:t>2.01</w:t>
        <w:tab/>
        <w:tab/>
        <w:t>AF035020</w:t>
        <w:tab/>
        <w:tab/>
        <w:t xml:space="preserve">Homo sapiens clone B2E9D5H myosin-reactive immunoglobulin </w:t>
        <w:tab/>
        <w:tab/>
        <w:tab/>
        <w:tab/>
        <w:tab/>
        <w:tab/>
        <w:t>heavy chain variable region mRNA, partial cds.</w:t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>
          <w:rFonts w:ascii="Calibri" w:hAnsi="Calibri" w:cs="Calibri"/>
          <w:sz w:val="16"/>
          <w:szCs w:val="16"/>
          <w:lang w:val="en-GB" w:eastAsia="en-US"/>
        </w:rPr>
      </w:pPr>
      <w:r>
        <w:rPr>
          <w:rFonts w:cs="Calibri" w:ascii="Calibri" w:hAnsi="Calibri"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6008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05pt" to="453.5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vertAlign w:val="superscript"/>
          <w:lang w:val="en-GB"/>
        </w:rPr>
        <w:t>a</w:t>
      </w:r>
      <w:r>
        <w:rPr>
          <w:rFonts w:cs="Calibri" w:ascii="Calibri" w:hAnsi="Calibri"/>
          <w:sz w:val="16"/>
          <w:szCs w:val="16"/>
          <w:lang w:val="en-GB"/>
        </w:rPr>
        <w:t xml:space="preserve"> genes with more than 2fold up-regulation in CPTR-treated cell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35:00Z</dcterms:created>
  <dc:creator>walz</dc:creator>
  <dc:description/>
  <cp:keywords/>
  <dc:language>en-US</dc:language>
  <cp:lastModifiedBy>jhauber</cp:lastModifiedBy>
  <cp:lastPrinted>2011-10-05T09:44:00Z</cp:lastPrinted>
  <dcterms:modified xsi:type="dcterms:W3CDTF">2011-11-21T14:35:00Z</dcterms:modified>
  <cp:revision>2</cp:revision>
  <dc:subject/>
  <dc:title>Table S1: Up-regulateda genes in CPTR-treated vs</dc:title>
</cp:coreProperties>
</file>